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ind w:firstLine="120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sz w:val="24"/>
        </w:rPr>
        <w:t xml:space="preserve"> All the sequences of primers for each SNP.</w:t>
      </w:r>
    </w:p>
    <w:tbl>
      <w:tblPr>
        <w:tblW w:w="11538" w:type="dxa"/>
        <w:jc w:val="left"/>
        <w:tblInd w:w="-15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277"/>
        <w:gridCol w:w="2551"/>
        <w:gridCol w:w="2552"/>
        <w:gridCol w:w="3964"/>
      </w:tblGrid>
      <w:tr>
        <w:trPr>
          <w:trHeight w:val="165" w:hRule="atLeast"/>
        </w:trPr>
        <w:tc>
          <w:tcPr>
            <w:tcW w:w="11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 name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NP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nd-PCRP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st-PCRP</w:t>
            </w:r>
          </w:p>
        </w:tc>
        <w:tc>
          <w:tcPr>
            <w:tcW w:w="39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EP_SEQ</w:t>
            </w:r>
          </w:p>
        </w:tc>
      </w:tr>
      <w:tr>
        <w:trPr>
          <w:trHeight w:val="165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  <w:t>CB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8848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TTGGATGAGCTGCGCGGGCCGGAGG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ACGTTGGATGTCTGGGCAGAGGAACGTGCT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GGCCGGAGGAGGCTGCGGA</w:t>
            </w:r>
          </w:p>
        </w:tc>
      </w:tr>
      <w:tr>
        <w:trPr>
          <w:trHeight w:val="165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仿宋;微软雅黑"/>
                <w:color w:val="000000"/>
                <w:szCs w:val="21"/>
              </w:rPr>
            </w:pPr>
            <w:r>
              <w:rPr>
                <w:rFonts w:eastAsia="仿宋;微软雅黑"/>
                <w:color w:val="000000"/>
                <w:szCs w:val="21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0620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TTGGATGGACGGGAGGGGAAATGAT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ACGTTGGATGAAAGTTGTGTAGGCACCACC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GAGGGGAAATGATTGCTTCAC</w:t>
            </w:r>
          </w:p>
        </w:tc>
      </w:tr>
      <w:tr>
        <w:trPr>
          <w:trHeight w:val="165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  <w:t>MTHF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73796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TTGGATGACCCCCGGCAACGCCTCTC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ACGTTGGATGAGGAGCTGGTAAGAAGCCG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CCCCGGCAACGCCTCTCTCAGTCC</w:t>
            </w:r>
          </w:p>
        </w:tc>
      </w:tr>
      <w:tr>
        <w:trPr>
          <w:trHeight w:val="165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84604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TTGGATGTGTTTTGCCTGTACTGCAC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GTTGGATGAACCAAGGCAGCCTCCAGA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GTACTGCACGGGCTCCAAG</w:t>
            </w:r>
          </w:p>
        </w:tc>
      </w:tr>
      <w:tr>
        <w:trPr>
          <w:trHeight w:val="165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84604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TTGGATGCAGAAGCAGTTAGTTCTGAC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GTTGGATGGTTTGGTGGTGGCTTCTTCC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GCAGTTAGTTCTGACACCAACAA</w:t>
            </w:r>
          </w:p>
        </w:tc>
      </w:tr>
      <w:tr>
        <w:trPr>
          <w:trHeight w:val="165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  <w:t>MT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5099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TTGGATGTTCTTCGTCTTCATCCTTC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GTTGGATGAGATGGTGGTGGCAATAGTC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ACCAGGACTCCAATG</w:t>
            </w:r>
          </w:p>
        </w:tc>
      </w:tr>
      <w:tr>
        <w:trPr>
          <w:trHeight w:val="165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67686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TTGGATGGGCTTTGCTAGGTTGAAGAC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GTTGGATGTCCTACCTTTCCCTCCAATC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GTGGAAGACTTGTTGAC</w:t>
            </w:r>
          </w:p>
        </w:tc>
      </w:tr>
      <w:tr>
        <w:trPr>
          <w:trHeight w:val="165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28236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TTGGATGACCCCTTATCTTAACCCA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GTTGGATGTGGGTGACAGAGCCGTATG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CCAGATATTCCTTTCTATT</w:t>
            </w:r>
          </w:p>
        </w:tc>
      </w:tr>
      <w:tr>
        <w:trPr>
          <w:trHeight w:val="165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  <w:t>MTR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96695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TTGGATGGAAGGTCATTTCCATTTTTC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GTTGGATGACGACAACCTGAGCCTTTC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AATGGGCATGATGGAAT</w:t>
            </w:r>
          </w:p>
        </w:tc>
      </w:tr>
      <w:tr>
        <w:trPr>
          <w:trHeight w:val="165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53226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TTGGATGAGGAGATAAGTGGCGCACTC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GTTGGATGTGTGTAGCAGCTCTGACTTC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GGCATCACCTGCATCCT</w:t>
            </w:r>
          </w:p>
        </w:tc>
      </w:tr>
      <w:tr>
        <w:trPr>
          <w:trHeight w:val="165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28778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TTGGATGAGCTGTGCAGTAAACAAGG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GTTGGATGAGGAGGAGATCCAACAAGCA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AAGGGGCAGCCGATTATAGC</w:t>
            </w:r>
          </w:p>
        </w:tc>
      </w:tr>
      <w:tr>
        <w:trPr>
          <w:trHeight w:val="165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33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TTGGATGCCCTCTGTAGGCAATTATCC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GTTGGATGGGTTATTTGTTACTAAAGC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GGCAATTATCCTAAAATATTTTTTAT</w:t>
            </w:r>
          </w:p>
        </w:tc>
      </w:tr>
      <w:tr>
        <w:trPr>
          <w:trHeight w:val="165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865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TTGGATGGCAAATGTCCCAAAATTC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GTTGGATGCACTCTGGCATATGATTTATC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AAAATTCTGAAATTGTGACTT</w:t>
            </w:r>
          </w:p>
        </w:tc>
      </w:tr>
      <w:tr>
        <w:trPr>
          <w:trHeight w:val="165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52087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TTGGATGAGGCTTTTGATCCTTTTGA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GTTGGATGCACAGCCACAAAAACTTACC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ATAAAGATCTGAAAGAAATGGCATAA</w:t>
            </w:r>
          </w:p>
        </w:tc>
      </w:tr>
      <w:tr>
        <w:trPr>
          <w:trHeight w:val="165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  <w:t>SHMT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4333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TTGGATGGTAGTGCAGCTGCGCACC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GTTGGATGAATCTTGGTCCACACACCAG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GGCAGGGACCTGCAGAACTGACCC</w:t>
            </w:r>
          </w:p>
        </w:tc>
      </w:tr>
      <w:tr>
        <w:trPr>
          <w:trHeight w:val="165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  <w:t>TYM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96736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TTGGATGACCCCTTATCTTAACCCA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GTTGGATGTGGGTGACAGAGCCGTATG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ACCCAGATATTCCTTTCTATT</w:t>
            </w:r>
          </w:p>
        </w:tc>
      </w:tr>
      <w:tr>
        <w:trPr>
          <w:trHeight w:val="165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85374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TTGGATGGGAAACAGATCTCAAACAGC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GTTGGATGTTCTCTAAGCCAGCAGCACA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ACAGATCTCAAACAGCAGTTTTGT</w:t>
            </w:r>
          </w:p>
        </w:tc>
      </w:tr>
      <w:tr>
        <w:trPr>
          <w:trHeight w:val="165" w:hRule="atLeast"/>
        </w:trPr>
        <w:tc>
          <w:tcPr>
            <w:tcW w:w="11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99517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TTGGATGACTTTTACCTCGGCATCCAG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GTTGGATGTGGCTGTTTAGGGTGCTTTC</w:t>
            </w:r>
          </w:p>
        </w:tc>
        <w:tc>
          <w:tcPr>
            <w:tcW w:w="3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TAAAGACTGACAATATCCTTC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5:20:00Z</dcterms:created>
  <dc:creator>ASUS</dc:creator>
  <dc:description/>
  <cp:keywords/>
  <dc:language>en-US</dc:language>
  <cp:lastModifiedBy>微软用户</cp:lastModifiedBy>
  <dcterms:modified xsi:type="dcterms:W3CDTF">2013-10-24T07:16:00Z</dcterms:modified>
  <cp:revision>5</cp:revision>
  <dc:subject/>
  <dc:title>Supplementary Table</dc:title>
</cp:coreProperties>
</file>